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6BD9A0">
      <w:r>
        <w:rPr>
          <w:rFonts w:hint="eastAsia"/>
        </w:rPr>
        <w:t>S</w:t>
      </w:r>
      <w:r>
        <w:t>upplementary Table 10. The laboratory examinations at 1d after admission of patients in CAD and severe CAD group.</w:t>
      </w:r>
    </w:p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2"/>
        <w:gridCol w:w="1728"/>
        <w:gridCol w:w="1728"/>
        <w:gridCol w:w="861"/>
      </w:tblGrid>
      <w:tr w14:paraId="7C066D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424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8C030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1F54F">
            <w:pPr>
              <w:spacing w:before="100" w:after="100"/>
              <w:ind w:left="100" w:right="100"/>
              <w:jc w:val="center"/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evere CAD</w:t>
            </w:r>
          </w:p>
        </w:tc>
        <w:tc>
          <w:tcPr>
            <w:tcW w:w="1728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CCBEB">
            <w:pPr>
              <w:spacing w:before="100" w:after="100"/>
              <w:ind w:left="100" w:right="100"/>
              <w:jc w:val="center"/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AD</w:t>
            </w:r>
          </w:p>
        </w:tc>
        <w:tc>
          <w:tcPr>
            <w:tcW w:w="86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79F48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</w:t>
            </w:r>
          </w:p>
        </w:tc>
      </w:tr>
      <w:tr w14:paraId="109F20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CD623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FB48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DD1F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D0E00">
            <w:pPr>
              <w:spacing w:before="100" w:after="100"/>
              <w:ind w:left="100" w:right="100"/>
              <w:jc w:val="center"/>
            </w:pPr>
          </w:p>
        </w:tc>
      </w:tr>
      <w:tr w14:paraId="1B78AA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7A941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acetone body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4F6B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869C5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E8E5E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14:paraId="61CFF6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84E0F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79C78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 (58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A8DB8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 (33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BBBCA">
            <w:pPr>
              <w:spacing w:before="100" w:after="100"/>
              <w:ind w:left="100" w:right="100"/>
              <w:jc w:val="center"/>
            </w:pPr>
          </w:p>
        </w:tc>
      </w:tr>
      <w:tr w14:paraId="5CC7D2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69BC4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+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26F9E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 (8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0C9D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BBB29">
            <w:pPr>
              <w:spacing w:before="100" w:after="100"/>
              <w:ind w:left="100" w:right="100"/>
              <w:jc w:val="center"/>
            </w:pPr>
          </w:p>
        </w:tc>
      </w:tr>
      <w:tr w14:paraId="314DB2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086D1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urine glucos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0F5E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7D553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FA29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14:paraId="681CB8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300B4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EAB98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 (58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9B48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 (2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F250B">
            <w:pPr>
              <w:spacing w:before="100" w:after="100"/>
              <w:ind w:left="100" w:right="100"/>
              <w:jc w:val="center"/>
            </w:pPr>
          </w:p>
        </w:tc>
      </w:tr>
      <w:tr w14:paraId="5C1389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E74A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+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E951E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 (8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B874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 (8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261EC">
            <w:pPr>
              <w:spacing w:before="100" w:after="100"/>
              <w:ind w:left="100" w:right="100"/>
              <w:jc w:val="center"/>
            </w:pPr>
          </w:p>
        </w:tc>
      </w:tr>
      <w:tr w14:paraId="5B57BF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DF8FD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urine protein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602C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5C30A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857A8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14:paraId="24247C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D45C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A6FE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 (50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2F85D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 (33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EB14B">
            <w:pPr>
              <w:spacing w:before="100" w:after="100"/>
              <w:ind w:left="100" w:right="100"/>
              <w:jc w:val="center"/>
            </w:pPr>
          </w:p>
        </w:tc>
      </w:tr>
      <w:tr w14:paraId="40C1C4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E081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+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970CF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 (8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9AB37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A13AE">
            <w:pPr>
              <w:spacing w:before="100" w:after="100"/>
              <w:ind w:left="100" w:right="100"/>
              <w:jc w:val="center"/>
            </w:pPr>
          </w:p>
        </w:tc>
      </w:tr>
      <w:tr w14:paraId="541305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0A30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+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B6E9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 (8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EFE16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65A4C">
            <w:pPr>
              <w:spacing w:before="100" w:after="100"/>
              <w:ind w:left="100" w:right="100"/>
              <w:jc w:val="center"/>
            </w:pPr>
          </w:p>
        </w:tc>
      </w:tr>
      <w:tr w14:paraId="433662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179E8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rc serum creatinine, median (IQR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EB896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4 (65.25, 103.75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C1D58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3 (70.75, 220.5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EA46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734</w:t>
            </w:r>
          </w:p>
        </w:tc>
      </w:tr>
      <w:tr w14:paraId="1FCEF2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CD8B6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Fasting venous blood glucose, mean ± S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2714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.05 ± 3.7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1266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.94 ± 3.25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B4DA8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627</w:t>
            </w:r>
          </w:p>
        </w:tc>
      </w:tr>
      <w:tr w14:paraId="5E90F4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3D650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lycosylated hemoglobin, median (IQR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1B31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.65 (6.27, 8.4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09F7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.35 (6.3, 7.35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2B330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797</w:t>
            </w:r>
          </w:p>
        </w:tc>
      </w:tr>
      <w:tr w14:paraId="415E2E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D524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otal bilirubin, mean ± S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AC296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1.91 ± 5.5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7EF4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2 ± 5.75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42BB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979</w:t>
            </w:r>
          </w:p>
        </w:tc>
      </w:tr>
      <w:tr w14:paraId="42E64B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5EE5E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direct bilirubin, mean ± S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66FA8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13 ± 1.6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63BE6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68 ± 1.55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4C56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594</w:t>
            </w:r>
          </w:p>
        </w:tc>
      </w:tr>
      <w:tr w14:paraId="60132C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2E3D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indirect bilirubin, mean ± S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BE328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.77 ± 6.4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661E1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.31 ± 7.07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5C13E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914</w:t>
            </w:r>
          </w:p>
        </w:tc>
      </w:tr>
      <w:tr w14:paraId="15F2D9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D628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alkaline phosphatase, mean ± S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A2066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0.5 ± 14.7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9C1D8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9.25 ± 13.33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E5EAD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228</w:t>
            </w:r>
          </w:p>
        </w:tc>
      </w:tr>
      <w:tr w14:paraId="1CD660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38F3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lutamic-pyruvic transaminase, median (IQR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AC77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8 (26.75, 51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3E65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0.5 (22.25, 46.75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79E71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808</w:t>
            </w:r>
          </w:p>
        </w:tc>
      </w:tr>
      <w:tr w14:paraId="098CB8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7FD6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lutamic oxalacetic transaminase, median (IQR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20793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7 (16.5, 67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98F7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1.5 (16.5, 29.25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15B6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570</w:t>
            </w:r>
          </w:p>
        </w:tc>
      </w:tr>
      <w:tr w14:paraId="718DF4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2081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albumin, median (IQR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E06BD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8.5 (37.3, 38.92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58880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9.05 (36.5, 41.08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2A2D7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733</w:t>
            </w:r>
          </w:p>
        </w:tc>
      </w:tr>
      <w:tr w14:paraId="11BB25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242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DA65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lobulin, mean ± SD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3F7D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2.56 ± 3.44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85DB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1.95 ± 1.69</w:t>
            </w:r>
          </w:p>
        </w:tc>
        <w:tc>
          <w:tcPr>
            <w:tcW w:w="86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FB7CD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748</w:t>
            </w:r>
          </w:p>
        </w:tc>
      </w:tr>
    </w:tbl>
    <w:p w14:paraId="1EBDAE9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jaVu Sans">
    <w:altName w:val="Verdan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D22884"/>
    <w:rsid w:val="3DD22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kern w:val="0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1T06:19:00Z</dcterms:created>
  <dc:creator>玥</dc:creator>
  <cp:lastModifiedBy>玥</cp:lastModifiedBy>
  <dcterms:modified xsi:type="dcterms:W3CDTF">2026-02-21T06:19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55AD2952E7B14383BAD44363487D4D5A_11</vt:lpwstr>
  </property>
  <property fmtid="{D5CDD505-2E9C-101B-9397-08002B2CF9AE}" pid="4" name="KSOTemplateDocerSaveRecord">
    <vt:lpwstr>eyJoZGlkIjoiODViY2JkMjU3NGYzZTEwMzZmMGFkZWViYmNkYWU3NDIiLCJ1c2VySWQiOiIzMzMxNDQ5NjkifQ==</vt:lpwstr>
  </property>
</Properties>
</file>